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FCC99" w14:textId="58821954" w:rsidR="00DF7B96" w:rsidRPr="00DF7B96" w:rsidRDefault="00DF7B96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DF7B96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 w:rsidR="002336A4">
        <w:rPr>
          <w:rFonts w:ascii="Times New Roman" w:hAnsi="Times New Roman" w:cs="Times New Roman"/>
          <w:b/>
          <w:color w:val="000000"/>
          <w:sz w:val="22"/>
          <w:szCs w:val="22"/>
        </w:rPr>
        <w:t>3 T</w:t>
      </w:r>
      <w:r w:rsidRPr="00DF7B96">
        <w:rPr>
          <w:rFonts w:ascii="Times New Roman" w:hAnsi="Times New Roman" w:cs="Times New Roman"/>
          <w:b/>
          <w:color w:val="000000"/>
          <w:sz w:val="22"/>
          <w:szCs w:val="22"/>
        </w:rPr>
        <w:t>able.</w:t>
      </w:r>
      <w:r w:rsidRPr="00DF7B96">
        <w:rPr>
          <w:rFonts w:ascii="Times New Roman" w:hAnsi="Times New Roman" w:cs="Times New Roman"/>
          <w:color w:val="000000"/>
          <w:sz w:val="22"/>
          <w:szCs w:val="22"/>
        </w:rPr>
        <w:t xml:space="preserve"> Statistical analysis of all stable states generated by the </w:t>
      </w:r>
      <w:proofErr w:type="spellStart"/>
      <w:r w:rsidRPr="00DF7B96">
        <w:rPr>
          <w:rFonts w:ascii="Times New Roman" w:hAnsi="Times New Roman" w:cs="Times New Roman"/>
          <w:color w:val="000000"/>
          <w:sz w:val="22"/>
          <w:szCs w:val="22"/>
        </w:rPr>
        <w:t>CARENET</w:t>
      </w:r>
      <w:proofErr w:type="spellEnd"/>
      <w:r w:rsidRPr="00DF7B96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540"/>
        <w:gridCol w:w="450"/>
        <w:gridCol w:w="564"/>
        <w:gridCol w:w="516"/>
        <w:gridCol w:w="450"/>
        <w:gridCol w:w="747"/>
        <w:gridCol w:w="825"/>
        <w:gridCol w:w="948"/>
        <w:gridCol w:w="813"/>
        <w:gridCol w:w="447"/>
        <w:gridCol w:w="360"/>
        <w:gridCol w:w="360"/>
        <w:gridCol w:w="360"/>
        <w:gridCol w:w="360"/>
        <w:gridCol w:w="450"/>
        <w:gridCol w:w="450"/>
        <w:gridCol w:w="450"/>
      </w:tblGrid>
      <w:tr w:rsidR="00EE2C99" w:rsidRPr="00EE2C99" w14:paraId="0D6CAD75" w14:textId="77777777" w:rsidTr="00DF7B96">
        <w:trPr>
          <w:trHeight w:val="260"/>
        </w:trPr>
        <w:tc>
          <w:tcPr>
            <w:tcW w:w="3075" w:type="dxa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B14BD9C" w14:textId="744D9D31" w:rsidR="00EE2C99" w:rsidRPr="00EE2C99" w:rsidRDefault="0044007C" w:rsidP="00423558">
            <w:pPr>
              <w:ind w:left="-145" w:right="-137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ates of the control node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BAE5E9" w14:textId="36A3AD49" w:rsidR="00EE2C99" w:rsidRPr="00EE2C99" w:rsidRDefault="0044007C" w:rsidP="00423558">
            <w:pPr>
              <w:ind w:left="-145" w:right="-137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formance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2E620" w14:textId="77777777" w:rsid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Number </w:t>
            </w:r>
          </w:p>
          <w:p w14:paraId="2613223C" w14:textId="77777777" w:rsidR="00EE2C99" w:rsidRPr="00EE2C99" w:rsidRDefault="00EE2C99" w:rsidP="00423558">
            <w:pPr>
              <w:ind w:left="-105" w:right="-137" w:hanging="4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of</w:t>
            </w:r>
            <w:proofErr w:type="gram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final s</w:t>
            </w: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ates</w:t>
            </w:r>
          </w:p>
        </w:tc>
        <w:tc>
          <w:tcPr>
            <w:tcW w:w="3237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BA6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mber of final states with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</w:t>
            </w:r>
            <w:r w:rsidRPr="00EE2C9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teps</w:t>
            </w:r>
          </w:p>
        </w:tc>
      </w:tr>
      <w:tr w:rsidR="00EE2C99" w:rsidRPr="00EE2C99" w14:paraId="2C3CA29D" w14:textId="77777777" w:rsidTr="00DF7B96">
        <w:trPr>
          <w:trHeight w:val="260"/>
        </w:trPr>
        <w:tc>
          <w:tcPr>
            <w:tcW w:w="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7264A" w14:textId="77777777" w:rsidR="00EE2C99" w:rsidRPr="00EE2C99" w:rsidRDefault="00EE2C99" w:rsidP="00423558">
            <w:pPr>
              <w:ind w:left="-183" w:right="-5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K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4B4FB" w14:textId="77777777" w:rsidR="00EE2C99" w:rsidRPr="00EE2C99" w:rsidRDefault="00EE2C99" w:rsidP="00423558">
            <w:pPr>
              <w:ind w:left="-183" w:right="-5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AA0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FE1B1" w14:textId="77777777" w:rsidR="00EE2C99" w:rsidRPr="00EE2C99" w:rsidRDefault="00EE2C99" w:rsidP="00423558">
            <w:pPr>
              <w:ind w:left="-183" w:right="-5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GA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21B57" w14:textId="77777777" w:rsidR="00EE2C99" w:rsidRPr="00EE2C99" w:rsidRDefault="00EE2C99" w:rsidP="00423558">
            <w:pPr>
              <w:ind w:left="-183" w:right="-50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BR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CFC2DB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ETHL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314E9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DIF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F6282E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OX4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03829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THB-8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779BB" w14:textId="77777777" w:rsidR="00EE2C99" w:rsidRPr="00EE2C99" w:rsidRDefault="002336A4" w:rsidP="00D464F1">
            <w:pPr>
              <w:ind w:left="-88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lang w:val="en-US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lang w:val="en-US"/>
                  </w:rPr>
                  <m:t>(c)</m:t>
                </m:r>
              </m:oMath>
            </m:oMathPara>
          </w:p>
        </w:tc>
        <w:tc>
          <w:tcPr>
            <w:tcW w:w="813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59FB8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7D5D2A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BEFE5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DF03A6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=</w:t>
            </w: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BE0E1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5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0EEEF5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6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1F0F7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8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603E7" w14:textId="77777777" w:rsidR="00EE2C99" w:rsidRPr="00EE2C99" w:rsidRDefault="00EE2C99" w:rsidP="00423558">
            <w:pPr>
              <w:ind w:left="-96" w:right="-137" w:hanging="49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13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C09C65" w14:textId="77777777" w:rsidR="00EE2C99" w:rsidRPr="00EE2C99" w:rsidRDefault="00EE2C99" w:rsidP="00423558">
            <w:pPr>
              <w:ind w:left="-145" w:right="-137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E2C99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=18</w:t>
            </w:r>
          </w:p>
        </w:tc>
      </w:tr>
      <w:tr w:rsidR="003A044D" w:rsidRPr="00EA6676" w14:paraId="242E822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54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A4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63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279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54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EB15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BA4" w14:textId="4DBC8F2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97ED" w14:textId="29D14DA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587" w14:textId="09EFF07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B35" w14:textId="0E9C667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ED0" w14:textId="2112ADC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E43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0D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AAD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49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43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83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7BC" w14:textId="64A0A17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AB32794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74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E3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0B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F7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11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485C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9A8" w14:textId="6EB18EB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BDF" w14:textId="0146E5F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BAF" w14:textId="21A3BA96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81F6" w14:textId="46D1EBF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EF5" w14:textId="7E56B7C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8C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67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10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7B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3A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89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64C" w14:textId="5FD599F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E02880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504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82C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44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0E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25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8217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6B2" w14:textId="2A1A7AF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669" w14:textId="7681A01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BA1" w14:textId="438B7078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F07" w14:textId="178192C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A95" w14:textId="60E8655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443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31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DC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B9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B4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F52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91A" w14:textId="4E85537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B25456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88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D0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9C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D84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2F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212D2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296" w14:textId="5BAF9FA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42D" w14:textId="09118D1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A76" w14:textId="1067E40A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215" w14:textId="42AF9C8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5B13" w14:textId="6613E36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40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83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E3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FA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30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67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C64" w14:textId="24076E1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DEBC62B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09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83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78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A25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286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AD315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CEE" w14:textId="085D78A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B65" w14:textId="1B07EEC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FBA" w14:textId="3A5E5E1B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AD6" w14:textId="0FFFA5B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0C89" w14:textId="5D852F6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09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6D6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4A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12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B5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98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A99" w14:textId="5977642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9E5135D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72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0C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69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E0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30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CA1C1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E07" w14:textId="4FFC2AB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F4D" w14:textId="37B4AFD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83B" w14:textId="11D64739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1A1" w14:textId="38065D5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14C" w14:textId="6736F6D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1F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454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DB3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A5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05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3F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A13" w14:textId="42A79C9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0C8DE5F4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3E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61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DD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76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B97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AD92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130" w14:textId="185B3E5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971" w14:textId="6DBCCD5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6712" w14:textId="485442F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145" w14:textId="2EC1021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84D6" w14:textId="3D7ADD8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E9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335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87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F5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654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689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0A6" w14:textId="2D91CA2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099D2EC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65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B0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2AF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D3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29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ECD1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63A4" w14:textId="5858D15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938" w14:textId="17E78A6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D7D" w14:textId="225CB1C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D93" w14:textId="439C996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016" w14:textId="69B686F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41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10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EA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C1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B1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FFD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2B6" w14:textId="1A65B86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172F943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10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E3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BB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38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E6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47DA9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CC6" w14:textId="4815AB8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A35" w14:textId="0063C16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F887" w14:textId="46522D4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249" w14:textId="6005443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9AF" w14:textId="4517B7B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D2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40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93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B27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37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E3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455" w14:textId="39EEF1D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7B85B80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4A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6ED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1F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1F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1C2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9B03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36B" w14:textId="635B850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B3F" w14:textId="355F9BE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B5C0" w14:textId="3A9C32F6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5DF" w14:textId="47A0F2C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4505" w14:textId="048FB97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B82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98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6F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9F4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87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51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15B" w14:textId="18CA713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08BEF7A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8B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3F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D3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BF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25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728D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286" w14:textId="3F48CE9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929" w14:textId="09D20EB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27F" w14:textId="7F4ED1C5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2B8" w14:textId="4A094BA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4A2" w14:textId="61A8ECC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6FA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05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D9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21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739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80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4C2B" w14:textId="2891AD8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9C997C0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DB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8D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769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C49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C1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D3D2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B10" w14:textId="7403D4B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960" w14:textId="1004B41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2312" w14:textId="5C75CDBA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00C" w14:textId="712A452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1346" w14:textId="7DAB84E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93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02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AB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40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4B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71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4CB" w14:textId="381600C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2AACC5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8FF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FA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B4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25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92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1D32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D02" w14:textId="7BF7963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808" w14:textId="03584B7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7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D996" w14:textId="0AFAB7E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5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F8C" w14:textId="7F03C64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8D2" w14:textId="471F038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69D" w14:textId="716692A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52F7" w14:textId="3CDBF4A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D9D" w14:textId="3F8E92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623" w14:textId="16EA3BB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541C" w14:textId="3302B53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B16" w14:textId="09EE42D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A1D" w14:textId="7475BAA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</w:tr>
      <w:tr w:rsidR="003A044D" w:rsidRPr="00EA6676" w14:paraId="36124AEF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20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F55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06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3B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CC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32CDE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52B" w14:textId="32FB8F9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1711" w14:textId="05B0F35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5DA" w14:textId="1CA6A1B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B66" w14:textId="6C01512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B4F" w14:textId="1CC370F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278" w14:textId="61289F5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4FB" w14:textId="6E74DEC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4A6" w14:textId="1492ADB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AB2" w14:textId="1B0C7F5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910" w14:textId="497D734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1F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40FF" w14:textId="6CBC931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D8A837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38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32C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F0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6D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0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EC90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2859" w14:textId="152B1DA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0E8" w14:textId="44FCC22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7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056D" w14:textId="32524A1B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8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4B6" w14:textId="43B134C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A36" w14:textId="248F228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944" w14:textId="041B3A6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D2C4" w14:textId="1994A3B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39B" w14:textId="756586E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950" w14:textId="4412497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A08" w14:textId="0C9A057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90C" w14:textId="0BD19EC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69AA" w14:textId="0ADEF6B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</w:tr>
      <w:tr w:rsidR="003A044D" w:rsidRPr="00EA6676" w14:paraId="57C90BB5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48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C2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BF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F1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C1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92F5A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AAD" w14:textId="7426DD2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73A" w14:textId="18B7F8F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085" w14:textId="672C8F06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3DDA" w14:textId="64D121B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E61" w14:textId="235A682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BF9" w14:textId="6BFA0E8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3CA" w14:textId="730B5C4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2F66" w14:textId="15E0F67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F01" w14:textId="5EE496A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FC2" w14:textId="0273DD5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0B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5E6C" w14:textId="31FED1D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D743A80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A9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4D6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F4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C0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21C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4C83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342" w14:textId="13829D9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6CD" w14:textId="04A1551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88F" w14:textId="1554936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87BC" w14:textId="79D1161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C6C" w14:textId="654A2CB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BCC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9E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5E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67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64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58F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5F6" w14:textId="69A1E1F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88BA483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19D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E2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0F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85E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D2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3673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9A9" w14:textId="30A739D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53C" w14:textId="7DC1A41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44B" w14:textId="570C8CE4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59C" w14:textId="400BFA2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EF5" w14:textId="2688C7D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3C5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4B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67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C9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66F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F2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E9E" w14:textId="68667D5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2BAA71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98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AD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32E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8B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35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2B6BB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AC0B" w14:textId="4C66E72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3EF" w14:textId="778E292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BAB" w14:textId="07AF5EC9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2C8" w14:textId="4D50A7A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619" w14:textId="2A3D9C9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3B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2F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ED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57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C8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08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EA7" w14:textId="18AE548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C845ACE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458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D7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D26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4ED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CA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FE98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515" w14:textId="0011783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CD6" w14:textId="1A42163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3F27" w14:textId="791344BE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3BD" w14:textId="03CF4BD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8D2" w14:textId="429D11D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5DF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A9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B7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57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0B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849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CBA" w14:textId="1EC2D27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08952BE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CB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A3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69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A3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58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DB803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498" w14:textId="40F3159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8C5F" w14:textId="66958DD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6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120" w14:textId="273FD282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4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D55" w14:textId="3DF6028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55E" w14:textId="3BAE673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225" w14:textId="61A5175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6D2" w14:textId="157D6CE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4A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773" w14:textId="07C79CE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A82" w14:textId="6730C18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539" w14:textId="547DC08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942" w14:textId="7750868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4FEB219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DB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761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D17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AF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9B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0BEE3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E68" w14:textId="0872472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C79" w14:textId="365922F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EFD" w14:textId="5C564618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25E" w14:textId="52E9695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D8C" w14:textId="309260E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60D" w14:textId="4AFC162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3AB" w14:textId="43EA62F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3E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9FF" w14:textId="11E4135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DC3" w14:textId="75C700D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A85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0ED" w14:textId="6E782B3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8AB6B29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64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39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F14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35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0F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7FC4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83E" w14:textId="7F99B31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E474" w14:textId="2ED540A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6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1F7E" w14:textId="4C056489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73D" w14:textId="5C752E6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70E" w14:textId="73B9EE4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5142" w14:textId="1953AE1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D7B" w14:textId="3A4AC88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C9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76F" w14:textId="61FCB06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597" w14:textId="6F7904F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AA4" w14:textId="10C0AF0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F26" w14:textId="4B069E9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3305C5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33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20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7D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E3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C9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62DCD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BA4" w14:textId="6A46641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F45" w14:textId="55EC483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8DA" w14:textId="32216EB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46A" w14:textId="199DA96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2D1" w14:textId="396CE01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C97" w14:textId="7F699E7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D54" w14:textId="11F1C4A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C8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44D" w14:textId="0311165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3BC" w14:textId="4193479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AE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947E" w14:textId="4A2D93D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F5E58ED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89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D5B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B20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41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5C7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310D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EB4" w14:textId="19E42F7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27B" w14:textId="0A5CCB4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286" w14:textId="6807EEF2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05A" w14:textId="7F2624B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615" w14:textId="755B7B6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83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81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32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73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66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AA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B67" w14:textId="5199E47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D0C7A2C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554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B0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D4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77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56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049E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52F" w14:textId="5EA4DF6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5FD" w14:textId="3898C15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38D" w14:textId="63220F0E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D7D" w14:textId="218C483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F961" w14:textId="1DBBC53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01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98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07B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8B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BA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37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647" w14:textId="4788C6C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9BFB2BF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5A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88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68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6F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4CC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C7671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81C" w14:textId="156533A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A8F" w14:textId="005977E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1CE" w14:textId="58C4886F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8712" w14:textId="146849A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FF5" w14:textId="7FDDB60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2B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1E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44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C4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64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8C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AE1" w14:textId="779E5CB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5F46CCC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30B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28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B9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A1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5A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140C3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79F" w14:textId="6C7D843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D7A" w14:textId="110B532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C70" w14:textId="191E62F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A35F" w14:textId="0ADD7D6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D36" w14:textId="6E202AC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5D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63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71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E8F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921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87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C856" w14:textId="6316497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1D73A4F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AF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061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1E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EEE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0A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5AB13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626" w14:textId="4189980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EF6" w14:textId="73C58DA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7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048" w14:textId="24BC5652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5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DD8" w14:textId="2E5716F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C2B2" w14:textId="7F01CFC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770" w14:textId="629A83C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D67" w14:textId="2351BEF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33B" w14:textId="1CFFD21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16D2" w14:textId="0DE54AA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C75" w14:textId="306CD10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A00" w14:textId="599B47B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F24" w14:textId="6BA7DA9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</w:tr>
      <w:tr w:rsidR="003A044D" w:rsidRPr="00EA6676" w14:paraId="120F183D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79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912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3E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5E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52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93C95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DBF7" w14:textId="04B827E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4AC8" w14:textId="429D2CE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909" w14:textId="3A3841C9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8D1" w14:textId="2982F09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F02" w14:textId="0538072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47A" w14:textId="62E88FE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15E" w14:textId="0EE475A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CD8" w14:textId="6D82ED2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F11" w14:textId="4DE11A4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56C" w14:textId="4FBA6CD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D8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B06" w14:textId="3DEE336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76D0D4D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94B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91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CB6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FA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CB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3D27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9F2" w14:textId="49AAFC9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8CA" w14:textId="4E175E8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7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8FD" w14:textId="14A2CE8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8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9FF4" w14:textId="71C0782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666" w14:textId="4165DBA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4130" w14:textId="2FDAD2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AB47" w14:textId="4F5E8C5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84B" w14:textId="6E6D8AA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33F" w14:textId="4E0F74B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518" w14:textId="41FE469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86B" w14:textId="52E7A13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711" w14:textId="752F735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</w:tr>
      <w:tr w:rsidR="003A044D" w:rsidRPr="00EA6676" w14:paraId="4157A26C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2F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30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BB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19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9F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B1953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92F" w14:textId="1B2FFBE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BDD" w14:textId="38D587F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C451" w14:textId="12F8F088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8C3" w14:textId="1606A80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272" w14:textId="5EFD441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C54" w14:textId="158D1CB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634" w14:textId="61926B5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41C" w14:textId="492C0B6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39B" w14:textId="48A0DF7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755" w14:textId="5EAAB8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04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E3F8" w14:textId="5673A95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0FA306D4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07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1A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8E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0B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B2B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F50C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EF1" w14:textId="7D62EC0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5C7" w14:textId="205E4A1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172" w14:textId="1EAF99B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734" w14:textId="6E62F7B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FA1" w14:textId="65C640A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DA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47E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01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87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F3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7E5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41D" w14:textId="01AA6B2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52B679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1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99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C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F2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573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9578C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830" w14:textId="558E0D8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C7F" w14:textId="335C882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C8E" w14:textId="2B7593D5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B2D" w14:textId="080106E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3EF" w14:textId="2A72404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DF5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3A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B6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70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17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A43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B1B" w14:textId="7C19C44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51303E1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0E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2F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AC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139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C0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E027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106" w14:textId="012FD5E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2F0" w14:textId="487E6C2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3BBC" w14:textId="366614EF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8060" w14:textId="73069B0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E10" w14:textId="5F76530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7D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59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86D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5B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2B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8E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A09" w14:textId="595D0F2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27496D8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29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A90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68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4FB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37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E347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064" w14:textId="2D4950B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5AF" w14:textId="3C6BAF0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DBF" w14:textId="33EE41F3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3B0" w14:textId="34E817C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45D5" w14:textId="46E5884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FA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F6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07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98D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1F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671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61F" w14:textId="6EAB161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047E8BD8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F4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E1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078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34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1C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1D41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DEA" w14:textId="552B0CE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666" w14:textId="2AAD841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055" w14:textId="73C4741B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3B0" w14:textId="7CBB143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35E" w14:textId="300468A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B1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9B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33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B1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D8F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00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D7F" w14:textId="3430090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B64893A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49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F3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498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7A4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B5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9DAB7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773" w14:textId="13EA981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D87E" w14:textId="4284C21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8B6" w14:textId="72E9B4D5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E24" w14:textId="5CCA79A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466" w14:textId="5EA9FA5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52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3D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43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16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92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BA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D45" w14:textId="39F6EE4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4BA8236B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C1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31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B2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4A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6D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1F160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3C7" w14:textId="471C1AE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F16" w14:textId="7E46AC5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802" w14:textId="35B2EDB3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679" w14:textId="569D08D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051" w14:textId="61680C4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D8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68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E3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A5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C0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70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1B3" w14:textId="6FABA4C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9163F18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F3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EE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21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F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EA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A539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565" w14:textId="3D636A3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21B" w14:textId="52C678B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430" w14:textId="719D46EE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FFD" w14:textId="53513BF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6B9F" w14:textId="6E775A8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43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D3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3F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60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85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CD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9565" w14:textId="73D91CB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1DEBABD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22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3D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9D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BD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27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373E5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ED2" w14:textId="49B474F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0CE6" w14:textId="072D520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8648" w14:textId="3E4E798B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7E0" w14:textId="522DAC9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F9F" w14:textId="5342D42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908" w14:textId="3643EE3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2AF" w14:textId="6716C3E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0D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A20" w14:textId="6F66E59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A28" w14:textId="598295D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962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76C" w14:textId="01BA432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D1948AA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BD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66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09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19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A5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13DF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C07" w14:textId="32CE94C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FD6" w14:textId="0BD69FC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FAD" w14:textId="1A29F440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58A" w14:textId="454DC1D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09E" w14:textId="036AB1D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42A" w14:textId="248CA30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EFC" w14:textId="4257DA5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E6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FF3" w14:textId="3F60841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AF23" w14:textId="74B9291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8DE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B78" w14:textId="7E697DE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76D1E7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51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98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08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C1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43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DD49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D29" w14:textId="5BA7029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262" w14:textId="7D736EC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50C" w14:textId="5337F163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97C" w14:textId="058BECA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1A6" w14:textId="67AD6D6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83C" w14:textId="617C5B6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913" w14:textId="7ACA5DC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6A5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863" w14:textId="407C54F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1EA" w14:textId="7CD542A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2E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A0A" w14:textId="1C6AEB3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DF8AE92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BD7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FA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94D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60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54B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9BBF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012" w14:textId="2966144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BE6" w14:textId="5F6F3C8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35D" w14:textId="02192781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216" w14:textId="79D966F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4E3" w14:textId="0A82718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BB6" w14:textId="608F27D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764" w14:textId="6EF7636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BB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548" w14:textId="23AE390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9E7" w14:textId="6DCE485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F7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0446" w14:textId="1DBADF9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519BBBE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94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AE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E4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EB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6B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476D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FAB" w14:textId="481B739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612" w14:textId="6A58D2C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6F1" w14:textId="0826BA65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3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0A14" w14:textId="373E158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9BF" w14:textId="63CC7E5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797" w14:textId="3718709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16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BDEF" w14:textId="3FA4B45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2C8D" w14:textId="2CA732C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5E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D46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427" w14:textId="255355C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CD2D618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E1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36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BDD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82C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EA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28294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F1C" w14:textId="11F238D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0162" w14:textId="7FECAF5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685" w14:textId="59E1C8F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5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152" w14:textId="080402C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F48" w14:textId="1CEBDE0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9BB7" w14:textId="1FB1291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70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C62" w14:textId="6A82A8A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3D5" w14:textId="318C0EB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8E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A9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CBD" w14:textId="651C6CD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E266CC1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51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4C4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61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7D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FC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4612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36F" w14:textId="2B2698B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F38" w14:textId="20B0EC5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7F6" w14:textId="5E4C801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282" w14:textId="6B95B03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C69" w14:textId="68951E9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10D" w14:textId="3BC287B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F7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C71" w14:textId="30DCD4D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7B2" w14:textId="22DEFF4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03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A4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A9A" w14:textId="5FF3E3D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0359250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48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67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F0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11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BD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3F2BA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D81" w14:textId="126650B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90F" w14:textId="4579D8B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9AF6" w14:textId="5FBBAD21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FED" w14:textId="0760083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F2F" w14:textId="0A27BC0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5BB" w14:textId="3164820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9C4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55D" w14:textId="77DC1BB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4E5" w14:textId="521FC33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34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03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5EC" w14:textId="27904A4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7F6824B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04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51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8D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8A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CB3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E5F1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CB8" w14:textId="3B9AC1D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8E0" w14:textId="55464FD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E8A" w14:textId="6135268C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A58" w14:textId="11D0EA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43C" w14:textId="5001F35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72E" w14:textId="6D650B6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19F9" w14:textId="587402F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2A0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403" w14:textId="75A31B7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AE6" w14:textId="0D60AA1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AE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133" w14:textId="506A583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B359FE9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F5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21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C6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78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3C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29D69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EAD" w14:textId="6EA3481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D8B" w14:textId="169F341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082" w14:textId="68DD1A3A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0476" w14:textId="00A3A21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8A8" w14:textId="6B0DAF6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469" w14:textId="3BB0959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1E4" w14:textId="0068A8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83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3B1" w14:textId="4A139D7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75E" w14:textId="6D8BEB7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15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9CF" w14:textId="2BD42BC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BA55A3A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54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59F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4F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E74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33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CC74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136" w14:textId="7E47951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61B" w14:textId="6F0DAB4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A35" w14:textId="20499A4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945" w14:textId="3EF64C8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9FC" w14:textId="6AD66E6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45E" w14:textId="5FB0784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2AD" w14:textId="1003AF9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93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A17" w14:textId="7874CFC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F49" w14:textId="3453286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F9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BE3" w14:textId="7541087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8A170A3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92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EC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64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58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39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3271A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575" w14:textId="771908D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867" w14:textId="483FE29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B86" w14:textId="0441BC5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0EF" w14:textId="69D68BC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EB8" w14:textId="20CB485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DAC" w14:textId="6881FC3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523" w14:textId="5DB562B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154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CD9" w14:textId="1298915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04A" w14:textId="020CC3C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95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EE8" w14:textId="3EBF3E8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7D2E58B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C9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0A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37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91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60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9F71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505" w14:textId="6A6DCFB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806D" w14:textId="149F69E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DDF7" w14:textId="689B3F67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3D0C" w14:textId="5AA8EBE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9E9" w14:textId="1D6F1D6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6B4" w14:textId="4AC8483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095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C89" w14:textId="0086741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3DC" w14:textId="41206C9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4F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31F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7BBD" w14:textId="13F3060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7D1A871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DD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1B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04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DA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00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1EC5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C7E" w14:textId="28153F0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908" w14:textId="5436CEA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140" w14:textId="6ADC4C24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3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C23" w14:textId="561A1C9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D63" w14:textId="42C7126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6C6" w14:textId="6A1A2C4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4D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0C0" w14:textId="0921430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2C5" w14:textId="5C148BC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46B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A971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575" w14:textId="1B441CC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2642C35C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AFD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58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A1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6A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31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3E865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A79" w14:textId="61D37DF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8E5" w14:textId="0DFE587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2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7DD" w14:textId="69E683C4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3ED8" w14:textId="6C3BA25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E471" w14:textId="46D03E9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C8C" w14:textId="3DFF313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65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23A" w14:textId="020F70C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6E6" w14:textId="2565864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FB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B3F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FA8" w14:textId="42DD871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7B536D5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42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342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FCB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B1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69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951F8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51E" w14:textId="4FD9EDD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DCA" w14:textId="3A5A7FC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993" w14:textId="50AB9AD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5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890D" w14:textId="63785C1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0F5" w14:textId="1B729C0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7CF1" w14:textId="16D97E8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36DD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AC4D" w14:textId="30D8F3A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504" w14:textId="0E079D3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BC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5F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7D5" w14:textId="552626A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65B9C2D0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8DD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52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42E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D2C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39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DA733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E6B" w14:textId="5B0F3AD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382" w14:textId="22E18B1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464" w14:textId="3D0AE7E4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2B8" w14:textId="12B0598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DC6" w14:textId="3DCD2F7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FDB" w14:textId="124768E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6FA" w14:textId="588FB71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E64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51A" w14:textId="1C6FB30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619" w14:textId="04345DA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B00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CAD3" w14:textId="67F8988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07DDEE5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E50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6A5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FF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88F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D4B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B6D9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1EF" w14:textId="08F8BE4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5C1" w14:textId="44C2329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557" w14:textId="464F82E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77C" w14:textId="734BEDB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175" w14:textId="396C9DD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54B" w14:textId="2E89F91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DEC0" w14:textId="7E25DD2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302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399" w14:textId="0DA19C9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68D" w14:textId="0C01706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D5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1C55" w14:textId="2E42CD15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64F8D15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DF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AE1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F5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1E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5568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F731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9F2" w14:textId="6278549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1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26A" w14:textId="1AE4ABB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3FA" w14:textId="0F1182B3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73E" w14:textId="5FA7DD6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52A" w14:textId="0684114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ED3" w14:textId="30A9E29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414" w14:textId="0065FB1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B6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8500" w14:textId="635E8B7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7E0" w14:textId="3D18C2C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546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3A8" w14:textId="79F501C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63443D7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B6F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FBC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21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2AA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E75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2AE26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116" w14:textId="466DFAA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4EA2" w14:textId="389E826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5713" w14:textId="163B64FC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6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C8D" w14:textId="2C4BD40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CFD" w14:textId="5BA77A9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F7D" w14:textId="6D169DC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67D" w14:textId="17AFC33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85A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E5A" w14:textId="4CE112C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B61" w14:textId="719A81E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F30F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07A" w14:textId="4F75A54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BEA681B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20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24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2E4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C4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2EE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1B62B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5B9F" w14:textId="44E4772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C080" w14:textId="2523951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AE5" w14:textId="6787888D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3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619" w14:textId="1F79C59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8526" w14:textId="1D9D24E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FD9C" w14:textId="309E0BA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EB7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B51" w14:textId="3A32266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C0A" w14:textId="30F7958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FEC4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649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E851" w14:textId="2531508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33E7D16E" w14:textId="77777777" w:rsidTr="00EA667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B73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A6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43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9CC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8C7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0013B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13B" w14:textId="1394F0E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1C2D" w14:textId="69866DE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FF2" w14:textId="55890B4F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5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BA8" w14:textId="6C1E184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694" w14:textId="599587D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0D9" w14:textId="588A656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69A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E0B" w14:textId="50620A9F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EF0" w14:textId="5C3E518C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193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10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407D" w14:textId="5DCB5541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5AA620F5" w14:textId="77777777" w:rsidTr="00DF7B96">
        <w:trPr>
          <w:trHeight w:val="158"/>
        </w:trPr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308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3B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B83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021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D06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D8939E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8BB" w14:textId="7B433EE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D9BA" w14:textId="148F8A38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C76" w14:textId="269EE211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9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672E" w14:textId="53AA6B3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129" w14:textId="4BE03E9A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662" w14:textId="74CE6C1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1D3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1CA4" w14:textId="2E14A503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C7D" w14:textId="690B4006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305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5B8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D0C" w14:textId="6FA42182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3A044D" w:rsidRPr="00EA6676" w14:paraId="1E725187" w14:textId="77777777" w:rsidTr="00DF7B96">
        <w:trPr>
          <w:trHeight w:val="158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2A8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2B02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9FA7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9EC9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6C0D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8D8D4" w14:textId="77777777" w:rsidR="003A044D" w:rsidRPr="00EA6676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A6676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405D" w14:textId="3B4A2700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88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19A9" w14:textId="3D78CD9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3520" w14:textId="7474815E" w:rsidR="003A044D" w:rsidRPr="003A044D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A044D">
              <w:rPr>
                <w:rFonts w:ascii="Arial" w:eastAsia="Times New Roman" w:hAnsi="Arial" w:cs="Arial"/>
                <w:sz w:val="17"/>
                <w:szCs w:val="17"/>
              </w:rPr>
              <w:t>0.7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C019" w14:textId="46AAEC59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771D" w14:textId="2639FF5B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934A" w14:textId="1A06048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4C2E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79CC" w14:textId="73E95B6D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4EF8" w14:textId="5A656C5E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275160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3AFC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CCE9" w14:textId="77777777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C7AF" w14:textId="7FFB3114" w:rsidR="003A044D" w:rsidRPr="00275160" w:rsidRDefault="003A044D" w:rsidP="00D464F1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</w:tbl>
    <w:p w14:paraId="22AE706D" w14:textId="77777777" w:rsidR="00EC66A2" w:rsidRPr="00EE2C99" w:rsidRDefault="00EC66A2" w:rsidP="00D464F1">
      <w:pPr>
        <w:jc w:val="center"/>
        <w:rPr>
          <w:sz w:val="18"/>
          <w:szCs w:val="18"/>
        </w:rPr>
      </w:pPr>
    </w:p>
    <w:sectPr w:rsidR="00EC66A2" w:rsidRPr="00EE2C99" w:rsidSect="00EA667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99"/>
    <w:rsid w:val="002336A4"/>
    <w:rsid w:val="00275160"/>
    <w:rsid w:val="002D781F"/>
    <w:rsid w:val="003A044D"/>
    <w:rsid w:val="00423558"/>
    <w:rsid w:val="0044007C"/>
    <w:rsid w:val="00783484"/>
    <w:rsid w:val="00A02047"/>
    <w:rsid w:val="00A67567"/>
    <w:rsid w:val="00AD07CF"/>
    <w:rsid w:val="00D464F1"/>
    <w:rsid w:val="00DF7B96"/>
    <w:rsid w:val="00EA6676"/>
    <w:rsid w:val="00EC66A2"/>
    <w:rsid w:val="00EE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4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9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9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6D4016-39DC-3240-9D81-C4745BBE5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04</Words>
  <Characters>2304</Characters>
  <Application>Microsoft Macintosh Word</Application>
  <DocSecurity>0</DocSecurity>
  <Lines>19</Lines>
  <Paragraphs>5</Paragraphs>
  <ScaleCrop>false</ScaleCrop>
  <Company>WSU-IBC</Company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mertenko</dc:creator>
  <cp:keywords/>
  <dc:description/>
  <cp:lastModifiedBy>Andrei Smertenko</cp:lastModifiedBy>
  <cp:revision>10</cp:revision>
  <dcterms:created xsi:type="dcterms:W3CDTF">2016-12-29T20:29:00Z</dcterms:created>
  <dcterms:modified xsi:type="dcterms:W3CDTF">2017-01-07T06:17:00Z</dcterms:modified>
</cp:coreProperties>
</file>